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Look w:val="04A0" w:firstRow="1" w:lastRow="0" w:firstColumn="1" w:lastColumn="0" w:noHBand="0" w:noVBand="1"/>
      </w:tblPr>
      <w:tblGrid>
        <w:gridCol w:w="2909"/>
        <w:gridCol w:w="1816"/>
        <w:gridCol w:w="1580"/>
        <w:gridCol w:w="1509"/>
        <w:gridCol w:w="1546"/>
      </w:tblGrid>
      <w:tr w:rsidR="006E3788" w:rsidRPr="00243F8A" w14:paraId="2E6842C5" w14:textId="77777777" w:rsidTr="003059C3">
        <w:trPr>
          <w:trHeight w:val="285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E0E53" w14:textId="7E688C7B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ahoma" w:eastAsia="DengXian" w:hAnsi="Tahoma" w:cs="Tahoma"/>
                <w:b/>
                <w:bCs/>
                <w:color w:val="000000"/>
                <w:kern w:val="0"/>
                <w:sz w:val="20"/>
                <w:szCs w:val="20"/>
              </w:rPr>
              <w:t xml:space="preserve">Multimedia Appendix </w:t>
            </w:r>
            <w:r w:rsidR="00DD59C7">
              <w:rPr>
                <w:rFonts w:ascii="Tahoma" w:eastAsia="DengXian" w:hAnsi="Tahoma" w:cs="Tahoma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  <w:r w:rsidRPr="00243F8A">
              <w:rPr>
                <w:rFonts w:ascii="Tahoma" w:eastAsia="DengXian" w:hAnsi="Tahoma" w:cs="Tahoma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  <w:r w:rsidRPr="00551B3D">
              <w:rPr>
                <w:rFonts w:ascii="Tahoma" w:eastAsia="DengXian" w:hAnsi="Tahoma" w:cs="Tahoma"/>
                <w:b/>
                <w:bCs/>
                <w:color w:val="000000"/>
                <w:kern w:val="0"/>
                <w:sz w:val="20"/>
                <w:szCs w:val="20"/>
              </w:rPr>
              <w:t>Percentage of cities with content categories covered on official COVID-19 websites, March 2020</w:t>
            </w:r>
          </w:p>
        </w:tc>
      </w:tr>
      <w:tr w:rsidR="006E3788" w:rsidRPr="00243F8A" w14:paraId="4AA85C04" w14:textId="77777777" w:rsidTr="003059C3">
        <w:trPr>
          <w:trHeight w:val="285"/>
        </w:trPr>
        <w:tc>
          <w:tcPr>
            <w:tcW w:w="1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65761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</w:rPr>
              <w:t>Categories</w:t>
            </w:r>
          </w:p>
        </w:tc>
        <w:tc>
          <w:tcPr>
            <w:tcW w:w="9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31FF1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</w:rPr>
              <w:t>Total (N=29), n (%)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D5C8F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</w:rPr>
              <w:t>PC (n=20), n (%)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4A507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</w:rPr>
              <w:t>AC (n=5), n (%)</w:t>
            </w: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BD788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b/>
                <w:bCs/>
                <w:color w:val="000000"/>
                <w:kern w:val="0"/>
                <w:sz w:val="18"/>
                <w:szCs w:val="18"/>
              </w:rPr>
              <w:t>MC (n=4), n (%)</w:t>
            </w:r>
          </w:p>
        </w:tc>
      </w:tr>
      <w:tr w:rsidR="006E3788" w:rsidRPr="00243F8A" w14:paraId="3295DA2F" w14:textId="77777777" w:rsidTr="003059C3">
        <w:trPr>
          <w:trHeight w:val="285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7DED69A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News updates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ADBA0EB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28(96.6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6B94271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19(95.0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C36D89F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5(100.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F2110FE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4(100.0)</w:t>
            </w:r>
          </w:p>
        </w:tc>
      </w:tr>
      <w:tr w:rsidR="006E3788" w:rsidRPr="00243F8A" w14:paraId="1FD2587B" w14:textId="77777777" w:rsidTr="003059C3">
        <w:trPr>
          <w:trHeight w:val="285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004EE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Epidemic surveillance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9FFB7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25(86.2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406D8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16(80.0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74D82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5(100.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5412F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4(100.0)</w:t>
            </w:r>
          </w:p>
        </w:tc>
      </w:tr>
      <w:tr w:rsidR="006E3788" w:rsidRPr="00243F8A" w14:paraId="67AEC2AE" w14:textId="77777777" w:rsidTr="003059C3">
        <w:trPr>
          <w:trHeight w:val="285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3992732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Advice for public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5819211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25(86.2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6CD550A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18(90.0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E4449AF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3(60.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CCB8B60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4(100.0)</w:t>
            </w:r>
          </w:p>
        </w:tc>
      </w:tr>
      <w:tr w:rsidR="006E3788" w:rsidRPr="00243F8A" w14:paraId="434B455F" w14:textId="77777777" w:rsidTr="003059C3">
        <w:trPr>
          <w:trHeight w:val="285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F8120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Authority announcement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98263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21(72.4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C0108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13(65.0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06D7D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4(80.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54F99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4(100.0)</w:t>
            </w:r>
          </w:p>
        </w:tc>
      </w:tr>
      <w:tr w:rsidR="006E3788" w:rsidRPr="00243F8A" w14:paraId="56652F4E" w14:textId="77777777" w:rsidTr="003059C3">
        <w:trPr>
          <w:trHeight w:val="285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9B12E78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Local ac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D508D14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15(51.7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6413026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9(45.0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DE1139F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3(60.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EBA914D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3(75.0)</w:t>
            </w:r>
          </w:p>
        </w:tc>
      </w:tr>
      <w:tr w:rsidR="006E3788" w:rsidRPr="00243F8A" w14:paraId="32A5ADAB" w14:textId="77777777" w:rsidTr="003059C3">
        <w:trPr>
          <w:trHeight w:val="285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4B8C1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M</w:t>
            </w: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isinformation</w:t>
            </w:r>
            <w:r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 xml:space="preserve"> c</w:t>
            </w: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larification</w:t>
            </w:r>
          </w:p>
        </w:tc>
        <w:tc>
          <w:tcPr>
            <w:tcW w:w="9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C0696E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2(6.9)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965F9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1(5.0)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E9D719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0(0.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DCB85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1(25.0)</w:t>
            </w:r>
          </w:p>
        </w:tc>
      </w:tr>
      <w:tr w:rsidR="006E3788" w:rsidRPr="00243F8A" w14:paraId="1BAB8D31" w14:textId="77777777" w:rsidTr="003059C3">
        <w:trPr>
          <w:trHeight w:val="285"/>
        </w:trPr>
        <w:tc>
          <w:tcPr>
            <w:tcW w:w="1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190458CF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Frequently Asked Questions (FAQ)</w:t>
            </w:r>
          </w:p>
        </w:tc>
        <w:tc>
          <w:tcPr>
            <w:tcW w:w="9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56CFAEF3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0(0.0)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7877917E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0(0.0)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1E157A39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0(0.0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bottom"/>
            <w:hideMark/>
          </w:tcPr>
          <w:p w14:paraId="38FEA277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</w:pPr>
            <w:r w:rsidRPr="00243F8A">
              <w:rPr>
                <w:rFonts w:ascii="Tahoma" w:eastAsia="DengXian" w:hAnsi="Tahoma" w:cs="Tahoma"/>
                <w:color w:val="333333"/>
                <w:kern w:val="0"/>
                <w:sz w:val="18"/>
                <w:szCs w:val="18"/>
              </w:rPr>
              <w:t>0(0.0)</w:t>
            </w:r>
          </w:p>
        </w:tc>
      </w:tr>
      <w:tr w:rsidR="006E3788" w:rsidRPr="00243F8A" w14:paraId="034435FF" w14:textId="77777777" w:rsidTr="003059C3">
        <w:trPr>
          <w:trHeight w:val="51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4621A" w14:textId="77777777" w:rsidR="006E3788" w:rsidRPr="00243F8A" w:rsidRDefault="006E3788" w:rsidP="003059C3">
            <w:pPr>
              <w:widowControl/>
              <w:jc w:val="left"/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</w:pPr>
            <w:r w:rsidRPr="00243F8A"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  <w:t xml:space="preserve">Data are n (%) unless otherwise specified. </w:t>
            </w:r>
            <w:r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  <w:t>PC = Provincial capitals</w:t>
            </w:r>
            <w:r w:rsidRPr="00243F8A"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  <w:t>AC = Capitals of autonomous regions</w:t>
            </w:r>
            <w:r w:rsidRPr="00243F8A"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  <w:t xml:space="preserve">, </w:t>
            </w:r>
            <w:r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  <w:t>MC = Municipalities administered by the central government</w:t>
            </w:r>
            <w:r w:rsidRPr="00243F8A">
              <w:rPr>
                <w:rFonts w:ascii="Tahoma" w:eastAsia="DengXian" w:hAnsi="Tahoma" w:cs="Tahoma"/>
                <w:color w:val="000000"/>
                <w:kern w:val="0"/>
                <w:sz w:val="16"/>
                <w:szCs w:val="16"/>
              </w:rPr>
              <w:t>.</w:t>
            </w:r>
          </w:p>
        </w:tc>
      </w:tr>
    </w:tbl>
    <w:p w14:paraId="6AD8341A" w14:textId="77777777" w:rsidR="006E3788" w:rsidRDefault="006E3788"/>
    <w:sectPr w:rsidR="006E37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788"/>
    <w:rsid w:val="006E3788"/>
    <w:rsid w:val="00DD5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7272A1"/>
  <w15:chartTrackingRefBased/>
  <w15:docId w15:val="{EF9A0910-9621-D54B-A2EC-D42FE480B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788"/>
    <w:pPr>
      <w:widowControl w:val="0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Ena Music (JMIR)</cp:lastModifiedBy>
  <cp:revision>2</cp:revision>
  <dcterms:created xsi:type="dcterms:W3CDTF">2020-08-25T15:28:00Z</dcterms:created>
  <dcterms:modified xsi:type="dcterms:W3CDTF">2020-08-25T15:28:00Z</dcterms:modified>
</cp:coreProperties>
</file>